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7582"/>
        <w:gridCol w:w="1016"/>
      </w:tblGrid>
      <w:tr w:rsidR="00B47700" w:rsidRPr="00CF7834" w14:paraId="792BEF71" w14:textId="77777777" w:rsidTr="009F2C14">
        <w:tc>
          <w:tcPr>
            <w:tcW w:w="9026" w:type="dxa"/>
            <w:gridSpan w:val="3"/>
            <w:tcBorders>
              <w:bottom w:val="single" w:sz="4" w:space="0" w:color="auto"/>
            </w:tcBorders>
            <w:vAlign w:val="center"/>
          </w:tcPr>
          <w:p w14:paraId="6AF94DD6" w14:textId="77777777" w:rsidR="00B47700" w:rsidRPr="00CF7834" w:rsidRDefault="00B47700" w:rsidP="009F2C14">
            <w:pPr>
              <w:spacing w:after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C_5_S3_Table" w:colFirst="0" w:colLast="0"/>
            <w:r w:rsidRPr="00CF78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.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Search strategy used in Embase database</w:t>
            </w:r>
          </w:p>
        </w:tc>
      </w:tr>
      <w:bookmarkEnd w:id="0"/>
      <w:tr w:rsidR="00B47700" w:rsidRPr="00CF7834" w14:paraId="3AA245BD" w14:textId="77777777" w:rsidTr="009F2C14">
        <w:trPr>
          <w:trHeight w:val="53"/>
        </w:trPr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DC70D" w14:textId="77777777"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A0115" w14:textId="77777777"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867C8" w14:textId="77777777"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B47700" w:rsidRPr="00CF7834" w14:paraId="760606D7" w14:textId="77777777" w:rsidTr="009F2C14">
        <w:tc>
          <w:tcPr>
            <w:tcW w:w="428" w:type="dxa"/>
            <w:tcBorders>
              <w:top w:val="single" w:sz="4" w:space="0" w:color="auto"/>
            </w:tcBorders>
          </w:tcPr>
          <w:p w14:paraId="7E5A3494" w14:textId="77777777"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4</w:t>
            </w:r>
          </w:p>
        </w:tc>
        <w:tc>
          <w:tcPr>
            <w:tcW w:w="7582" w:type="dxa"/>
            <w:tcBorders>
              <w:top w:val="single" w:sz="4" w:space="0" w:color="auto"/>
            </w:tcBorders>
          </w:tcPr>
          <w:p w14:paraId="65A0188F" w14:textId="77777777" w:rsidR="00B47700" w:rsidRPr="00CF7834" w:rsidRDefault="00B47700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#1 AND #2 AND #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9DB1D76" w14:textId="77777777"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3,319</w:t>
            </w:r>
          </w:p>
        </w:tc>
      </w:tr>
      <w:tr w:rsidR="00B47700" w:rsidRPr="00CF7834" w14:paraId="22B503DB" w14:textId="77777777" w:rsidTr="009F2C14">
        <w:tc>
          <w:tcPr>
            <w:tcW w:w="428" w:type="dxa"/>
          </w:tcPr>
          <w:p w14:paraId="6041512D" w14:textId="77777777"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7582" w:type="dxa"/>
          </w:tcPr>
          <w:p w14:paraId="44D41AEA" w14:textId="77777777" w:rsidR="00B47700" w:rsidRPr="00CF7834" w:rsidRDefault="00B47700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sit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sitting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unstable sitting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seat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unstable seat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seated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unstable seated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chair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wobble chair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unstable chair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) AND ([adult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young adult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middle aged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aged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very elderly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) AND [humans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016" w:type="dxa"/>
          </w:tcPr>
          <w:p w14:paraId="18196E9C" w14:textId="77777777"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34,732</w:t>
            </w:r>
          </w:p>
        </w:tc>
      </w:tr>
      <w:tr w:rsidR="00B47700" w:rsidRPr="00CF7834" w14:paraId="083036BB" w14:textId="77777777" w:rsidTr="009F2C14">
        <w:tc>
          <w:tcPr>
            <w:tcW w:w="428" w:type="dxa"/>
          </w:tcPr>
          <w:p w14:paraId="1561B058" w14:textId="77777777"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7582" w:type="dxa"/>
          </w:tcPr>
          <w:p w14:paraId="5FB6D3E4" w14:textId="77777777" w:rsidR="00B47700" w:rsidRPr="00CF7834" w:rsidRDefault="00B47700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balance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balance control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postural balanc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postural control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stability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postural stabilit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trunk stabilit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spine stabilit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motor control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trunk control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spine control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postural swa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quilibrium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kinematics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cent* of pressur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cop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) AND ([adult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young adult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middle aged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aged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very elderly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) AND [humans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016" w:type="dxa"/>
          </w:tcPr>
          <w:p w14:paraId="03EBCD50" w14:textId="77777777"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144,436</w:t>
            </w:r>
          </w:p>
        </w:tc>
      </w:tr>
      <w:tr w:rsidR="00B47700" w:rsidRPr="00CF7834" w14:paraId="2530CF4F" w14:textId="77777777" w:rsidTr="009F2C14">
        <w:tc>
          <w:tcPr>
            <w:tcW w:w="428" w:type="dxa"/>
            <w:tcBorders>
              <w:bottom w:val="single" w:sz="4" w:space="0" w:color="auto"/>
            </w:tcBorders>
          </w:tcPr>
          <w:p w14:paraId="3CB04E0B" w14:textId="77777777"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7582" w:type="dxa"/>
            <w:tcBorders>
              <w:bottom w:val="single" w:sz="4" w:space="0" w:color="auto"/>
            </w:tcBorders>
          </w:tcPr>
          <w:p w14:paraId="52AED8FB" w14:textId="77777777" w:rsidR="00B47700" w:rsidRPr="00CF7834" w:rsidRDefault="00B47700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('low back pain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lower back pain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back pain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bp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clbp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nslbp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low back ach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lower back ach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back ach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backach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low back injur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lower back injur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back injur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lumbar pain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umbago: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healthy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pain-fre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symptom-free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without pain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subjects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participants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adults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individuals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'volunteers':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) AND ([adult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young adult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middle aged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aged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 [very elderly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) AND [humans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  <w:r w:rsidRPr="00CF7834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CF7834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8C6FEFC" w14:textId="77777777"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2,133,775</w:t>
            </w:r>
          </w:p>
        </w:tc>
      </w:tr>
      <w:tr w:rsidR="00B47700" w:rsidRPr="00CF7834" w14:paraId="17D720BC" w14:textId="77777777" w:rsidTr="009F2C14"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5C8DC14B" w14:textId="77777777" w:rsidR="00B47700" w:rsidRPr="00CF7834" w:rsidRDefault="00B47700" w:rsidP="009F2C14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terfac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Elsevier.</w:t>
            </w:r>
          </w:p>
          <w:p w14:paraId="453D51E8" w14:textId="77777777" w:rsidR="00B47700" w:rsidRPr="00CF7834" w:rsidRDefault="00B47700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 Screen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dvanced Search.</w:t>
            </w:r>
          </w:p>
          <w:p w14:paraId="5C7C0E31" w14:textId="77777777" w:rsidR="00B47700" w:rsidRPr="00CF7834" w:rsidRDefault="00B47700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atabas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Embase.</w:t>
            </w:r>
          </w:p>
          <w:p w14:paraId="1E3950A2" w14:textId="77777777" w:rsidR="00B47700" w:rsidRPr="00CF7834" w:rsidRDefault="00B47700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ing Dat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25 March 2022.</w:t>
            </w:r>
          </w:p>
        </w:tc>
      </w:tr>
    </w:tbl>
    <w:p w14:paraId="6FB43FC6" w14:textId="614D3886" w:rsidR="00192982" w:rsidRPr="003C7283" w:rsidRDefault="0019298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B4770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31362" w14:textId="77777777" w:rsidR="00AC19F6" w:rsidRDefault="00AC19F6" w:rsidP="002D650B">
      <w:pPr>
        <w:spacing w:after="0" w:line="240" w:lineRule="auto"/>
      </w:pPr>
      <w:r>
        <w:separator/>
      </w:r>
    </w:p>
  </w:endnote>
  <w:endnote w:type="continuationSeparator" w:id="0">
    <w:p w14:paraId="5FB3B972" w14:textId="77777777" w:rsidR="00AC19F6" w:rsidRDefault="00AC19F6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27D34" w14:textId="77777777" w:rsidR="00AC19F6" w:rsidRDefault="00AC19F6" w:rsidP="002D650B">
      <w:pPr>
        <w:spacing w:after="0" w:line="240" w:lineRule="auto"/>
      </w:pPr>
      <w:r>
        <w:separator/>
      </w:r>
    </w:p>
  </w:footnote>
  <w:footnote w:type="continuationSeparator" w:id="0">
    <w:p w14:paraId="31E893B6" w14:textId="77777777" w:rsidR="00AC19F6" w:rsidRDefault="00AC19F6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9F6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47700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22:00Z</dcterms:modified>
</cp:coreProperties>
</file>